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A53" w:rsidRPr="00AE3125" w:rsidRDefault="00791A53" w:rsidP="00013471">
      <w:pPr>
        <w:spacing w:line="360" w:lineRule="auto"/>
        <w:ind w:left="-270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</w:t>
      </w:r>
      <w:r w:rsidR="0001347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E31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3125">
        <w:rPr>
          <w:rFonts w:ascii="Times New Roman" w:hAnsi="Times New Roman" w:cs="Times New Roman"/>
          <w:sz w:val="24"/>
          <w:szCs w:val="24"/>
        </w:rPr>
        <w:t xml:space="preserve"> The association between vitamin D supplementation and endothelial activation based on sensitivity analysis</w:t>
      </w:r>
      <w:r w:rsidRPr="00AE312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</w:p>
    <w:tbl>
      <w:tblPr>
        <w:tblW w:w="9835" w:type="dxa"/>
        <w:tblInd w:w="-16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276"/>
        <w:gridCol w:w="1417"/>
        <w:gridCol w:w="1276"/>
        <w:gridCol w:w="992"/>
        <w:gridCol w:w="1418"/>
        <w:gridCol w:w="1134"/>
        <w:gridCol w:w="1255"/>
      </w:tblGrid>
      <w:tr w:rsidR="00791A53" w:rsidRPr="00AE3125" w:rsidTr="00E03E34">
        <w:trPr>
          <w:trHeight w:val="334"/>
        </w:trPr>
        <w:tc>
          <w:tcPr>
            <w:tcW w:w="10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91A53" w:rsidRPr="00AE3125" w:rsidRDefault="00791A53" w:rsidP="00E03E34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396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Pre-sensitivity analysis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Upper &amp;</w:t>
            </w:r>
          </w:p>
          <w:p w:rsidR="00791A53" w:rsidRPr="00AE3125" w:rsidRDefault="00791A53" w:rsidP="00E03E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lower of</w:t>
            </w:r>
          </w:p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effect size</w:t>
            </w:r>
          </w:p>
        </w:tc>
        <w:tc>
          <w:tcPr>
            <w:tcW w:w="380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Post-sensitivity analysis</w:t>
            </w:r>
          </w:p>
        </w:tc>
      </w:tr>
      <w:tr w:rsidR="00791A53" w:rsidRPr="00AE3125" w:rsidTr="00E03E34">
        <w:trPr>
          <w:trHeight w:val="415"/>
        </w:trPr>
        <w:tc>
          <w:tcPr>
            <w:tcW w:w="10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No. of studies include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Pooled SMD</w:t>
            </w:r>
          </w:p>
          <w:p w:rsidR="00791A53" w:rsidRPr="00AE3125" w:rsidRDefault="00791A53" w:rsidP="00E03E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(random effect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Pooled SMD</w:t>
            </w:r>
          </w:p>
          <w:p w:rsidR="00791A53" w:rsidRPr="00AE3125" w:rsidRDefault="00791A53" w:rsidP="00E03E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(random effect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Excluded</w:t>
            </w:r>
          </w:p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</w:tr>
      <w:tr w:rsidR="00791A53" w:rsidRPr="00AE3125" w:rsidTr="00E03E34">
        <w:trPr>
          <w:trHeight w:val="301"/>
        </w:trPr>
        <w:tc>
          <w:tcPr>
            <w:tcW w:w="1067" w:type="dxa"/>
            <w:vMerge w:val="restart"/>
            <w:tcBorders>
              <w:top w:val="single" w:sz="4" w:space="0" w:color="auto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VWF</w:t>
            </w:r>
          </w:p>
          <w:p w:rsidR="00791A53" w:rsidRPr="00AE3125" w:rsidRDefault="00791A53" w:rsidP="00E03E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46, -0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36, 0.05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Witham (b)</w:t>
            </w:r>
          </w:p>
        </w:tc>
      </w:tr>
      <w:tr w:rsidR="00791A53" w:rsidRPr="00AE3125" w:rsidTr="00E03E34">
        <w:trPr>
          <w:trHeight w:val="301"/>
        </w:trPr>
        <w:tc>
          <w:tcPr>
            <w:tcW w:w="1067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53, -0.12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Dalan</w:t>
            </w:r>
            <w:proofErr w:type="spellEnd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91A53" w:rsidRPr="00AE3125" w:rsidTr="00E03E34">
        <w:trPr>
          <w:trHeight w:val="301"/>
        </w:trPr>
        <w:tc>
          <w:tcPr>
            <w:tcW w:w="1067" w:type="dxa"/>
            <w:vMerge w:val="restart"/>
            <w:shd w:val="clear" w:color="auto" w:fill="auto"/>
          </w:tcPr>
          <w:p w:rsidR="00791A53" w:rsidRPr="00AE3125" w:rsidRDefault="00791A53" w:rsidP="00E03E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eastAsia="Times New Roman" w:hAnsi="Times New Roman" w:cs="Times New Roman"/>
                <w:sz w:val="18"/>
                <w:szCs w:val="18"/>
              </w:rPr>
              <w:t>ICAM-1</w:t>
            </w:r>
          </w:p>
          <w:p w:rsidR="00791A53" w:rsidRPr="00AE3125" w:rsidRDefault="00791A53" w:rsidP="00E03E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1.96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4.02, 0.09</w:t>
            </w:r>
          </w:p>
        </w:tc>
        <w:tc>
          <w:tcPr>
            <w:tcW w:w="992" w:type="dxa"/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418" w:type="dxa"/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1134" w:type="dxa"/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1.59, 0.27</w:t>
            </w:r>
          </w:p>
        </w:tc>
        <w:tc>
          <w:tcPr>
            <w:tcW w:w="1255" w:type="dxa"/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Emami</w:t>
            </w:r>
            <w:proofErr w:type="spellEnd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Naeini</w:t>
            </w:r>
            <w:proofErr w:type="spellEnd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91A53" w:rsidRPr="00AE3125" w:rsidTr="00E03E34">
        <w:trPr>
          <w:trHeight w:val="661"/>
        </w:trPr>
        <w:tc>
          <w:tcPr>
            <w:tcW w:w="1067" w:type="dxa"/>
            <w:vMerge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3.88</w:t>
            </w:r>
          </w:p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3.42</w:t>
            </w:r>
          </w:p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3.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7.06, -0.70</w:t>
            </w:r>
          </w:p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6.4, -0.42</w:t>
            </w:r>
          </w:p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6.16, -0.43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Sokol</w:t>
            </w:r>
            <w:proofErr w:type="spellEnd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Arnson</w:t>
            </w:r>
            <w:proofErr w:type="spellEnd"/>
          </w:p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Longenecker</w:t>
            </w:r>
            <w:proofErr w:type="spellEnd"/>
          </w:p>
        </w:tc>
      </w:tr>
      <w:tr w:rsidR="00791A53" w:rsidRPr="00AE3125" w:rsidTr="00E03E34">
        <w:trPr>
          <w:trHeight w:val="241"/>
        </w:trPr>
        <w:tc>
          <w:tcPr>
            <w:tcW w:w="1067" w:type="dxa"/>
            <w:vMerge w:val="restart"/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eastAsia="Times New Roman" w:hAnsi="Times New Roman" w:cs="Times New Roman"/>
                <w:sz w:val="18"/>
                <w:szCs w:val="18"/>
              </w:rPr>
              <w:t>VCAM-1</w:t>
            </w:r>
          </w:p>
          <w:p w:rsidR="00791A53" w:rsidRPr="00AE3125" w:rsidRDefault="00791A53" w:rsidP="00E03E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vMerge w:val="restart"/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1276" w:type="dxa"/>
            <w:vMerge w:val="restart"/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1.19, 0.19</w:t>
            </w:r>
          </w:p>
        </w:tc>
        <w:tc>
          <w:tcPr>
            <w:tcW w:w="992" w:type="dxa"/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418" w:type="dxa"/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134" w:type="dxa"/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88, 0.39</w:t>
            </w:r>
          </w:p>
        </w:tc>
        <w:tc>
          <w:tcPr>
            <w:tcW w:w="1255" w:type="dxa"/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Assimon</w:t>
            </w:r>
            <w:proofErr w:type="spellEnd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791A53" w:rsidRPr="00AE3125" w:rsidTr="00E03E34">
        <w:trPr>
          <w:trHeight w:val="301"/>
        </w:trPr>
        <w:tc>
          <w:tcPr>
            <w:tcW w:w="1067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1.34, -0.16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 xml:space="preserve">Zhang </w:t>
            </w:r>
          </w:p>
        </w:tc>
      </w:tr>
      <w:tr w:rsidR="00791A53" w:rsidRPr="00AE3125" w:rsidTr="00E03E34">
        <w:trPr>
          <w:trHeight w:val="301"/>
        </w:trPr>
        <w:tc>
          <w:tcPr>
            <w:tcW w:w="1067" w:type="dxa"/>
            <w:vMerge w:val="restart"/>
            <w:shd w:val="clear" w:color="auto" w:fill="auto"/>
          </w:tcPr>
          <w:p w:rsidR="00791A53" w:rsidRPr="00AE3125" w:rsidRDefault="00791A53" w:rsidP="00E03E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eastAsia="Times New Roman" w:hAnsi="Times New Roman" w:cs="Times New Roman"/>
                <w:sz w:val="18"/>
                <w:szCs w:val="18"/>
              </w:rPr>
              <w:t>E-selectin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36, 0.28</w:t>
            </w:r>
          </w:p>
        </w:tc>
        <w:tc>
          <w:tcPr>
            <w:tcW w:w="992" w:type="dxa"/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418" w:type="dxa"/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33, 0.35</w:t>
            </w:r>
          </w:p>
        </w:tc>
        <w:tc>
          <w:tcPr>
            <w:tcW w:w="1255" w:type="dxa"/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Neyestani</w:t>
            </w:r>
            <w:proofErr w:type="spellEnd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 xml:space="preserve"> (b) </w:t>
            </w:r>
          </w:p>
        </w:tc>
      </w:tr>
      <w:tr w:rsidR="00791A53" w:rsidRPr="00AE3125" w:rsidTr="00E03E34">
        <w:trPr>
          <w:trHeight w:val="301"/>
        </w:trPr>
        <w:tc>
          <w:tcPr>
            <w:tcW w:w="1067" w:type="dxa"/>
            <w:vMerge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36, -0.03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 xml:space="preserve">Zhang </w:t>
            </w:r>
          </w:p>
        </w:tc>
      </w:tr>
      <w:tr w:rsidR="00791A53" w:rsidRPr="00AE3125" w:rsidTr="00E03E34">
        <w:trPr>
          <w:trHeight w:val="301"/>
        </w:trPr>
        <w:tc>
          <w:tcPr>
            <w:tcW w:w="1067" w:type="dxa"/>
            <w:vMerge w:val="restart"/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eastAsia="Times New Roman" w:hAnsi="Times New Roman" w:cs="Times New Roman"/>
                <w:sz w:val="18"/>
                <w:szCs w:val="18"/>
              </w:rPr>
              <w:t>Endothelin</w:t>
            </w:r>
          </w:p>
        </w:tc>
        <w:tc>
          <w:tcPr>
            <w:tcW w:w="1276" w:type="dxa"/>
            <w:vMerge w:val="restart"/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vMerge w:val="restart"/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276" w:type="dxa"/>
            <w:vMerge w:val="restart"/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1.18, 0.19</w:t>
            </w:r>
          </w:p>
        </w:tc>
        <w:tc>
          <w:tcPr>
            <w:tcW w:w="992" w:type="dxa"/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418" w:type="dxa"/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1134" w:type="dxa"/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1.23, 0.53</w:t>
            </w:r>
          </w:p>
        </w:tc>
        <w:tc>
          <w:tcPr>
            <w:tcW w:w="1255" w:type="dxa"/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Neyestani</w:t>
            </w:r>
            <w:proofErr w:type="spellEnd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 xml:space="preserve"> (a)</w:t>
            </w:r>
          </w:p>
        </w:tc>
      </w:tr>
      <w:tr w:rsidR="00791A53" w:rsidRPr="00AE3125" w:rsidTr="00E03E34">
        <w:trPr>
          <w:trHeight w:val="301"/>
        </w:trPr>
        <w:tc>
          <w:tcPr>
            <w:tcW w:w="1067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-1.07, -0.59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F2F2F2"/>
          </w:tcPr>
          <w:p w:rsidR="00791A53" w:rsidRPr="00AE3125" w:rsidRDefault="00791A53" w:rsidP="00E03E3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>Borgi</w:t>
            </w:r>
            <w:proofErr w:type="spellEnd"/>
            <w:r w:rsidRPr="00AE31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DB7CE8" w:rsidRPr="00AE3125" w:rsidRDefault="00DB7CE8" w:rsidP="00DB7CE8">
      <w:pPr>
        <w:spacing w:after="0" w:line="360" w:lineRule="auto"/>
        <w:ind w:left="-18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AE3125">
        <w:rPr>
          <w:rFonts w:ascii="Times New Roman" w:eastAsia="Times New Roman" w:hAnsi="Times New Roman" w:cs="Times New Roman"/>
          <w:sz w:val="24"/>
          <w:szCs w:val="24"/>
        </w:rPr>
        <w:t xml:space="preserve">VWF, von </w:t>
      </w:r>
      <w:proofErr w:type="spellStart"/>
      <w:r w:rsidRPr="00AE3125">
        <w:rPr>
          <w:rFonts w:ascii="Times New Roman" w:eastAsia="Times New Roman" w:hAnsi="Times New Roman" w:cs="Times New Roman"/>
          <w:sz w:val="24"/>
          <w:szCs w:val="24"/>
        </w:rPr>
        <w:t>willebrand</w:t>
      </w:r>
      <w:proofErr w:type="spellEnd"/>
      <w:r w:rsidRPr="00AE3125">
        <w:rPr>
          <w:rFonts w:ascii="Times New Roman" w:eastAsia="Times New Roman" w:hAnsi="Times New Roman" w:cs="Times New Roman"/>
          <w:sz w:val="24"/>
          <w:szCs w:val="24"/>
        </w:rPr>
        <w:t xml:space="preserve"> factor; ICAM-1, intercellular adhesion molecule 1; VCAM-1, vascular cell adhesion molecule 1</w:t>
      </w:r>
    </w:p>
    <w:bookmarkEnd w:id="0"/>
    <w:p w:rsidR="00077913" w:rsidRDefault="00077913"/>
    <w:sectPr w:rsidR="00077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123"/>
    <w:rsid w:val="00013471"/>
    <w:rsid w:val="00077913"/>
    <w:rsid w:val="00782123"/>
    <w:rsid w:val="00791A53"/>
    <w:rsid w:val="00CF77CE"/>
    <w:rsid w:val="00DB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5268DC-35CC-482B-BB6E-3963609AE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A53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8-09-28T06:27:00Z</dcterms:created>
  <dcterms:modified xsi:type="dcterms:W3CDTF">2018-09-28T07:16:00Z</dcterms:modified>
</cp:coreProperties>
</file>